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618" w:hanging="0"/>
        <w:rPr/>
      </w:pPr>
      <w:r>
        <w:rPr/>
        <w:t>Table S1.</w:t>
      </w:r>
      <w:r>
        <w:rPr>
          <w:b/>
        </w:rPr>
        <w:t xml:space="preserve"> </w:t>
      </w:r>
      <w:r>
        <w:rPr/>
        <w:t>Physical and chemical characteristics at different stations and depths in the Kongsfjorden (Ny-Alesund, Spitsbergen, Norway)</w:t>
      </w:r>
      <w:r>
        <w:rPr>
          <w:b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3375</wp:posOffset>
                </wp:positionV>
                <wp:extent cx="7251700" cy="3334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51700" cy="3334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0"/>
                              <w:gridCol w:w="920"/>
                              <w:gridCol w:w="1500"/>
                              <w:gridCol w:w="1500"/>
                              <w:gridCol w:w="1500"/>
                              <w:gridCol w:w="1500"/>
                              <w:gridCol w:w="1500"/>
                              <w:gridCol w:w="150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Statio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Depth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Temp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Sal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H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O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O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PO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(m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(ºC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µmol L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µmol L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µmol L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µmol L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.69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3.9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27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.01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7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32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4.16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4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75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7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.43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5.01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2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31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53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8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.7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.53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5.13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3.9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81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8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8.09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.96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5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95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8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.4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7.18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.5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7.49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.72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6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02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8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7.88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4.34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2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34.9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7.13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1pt;height:262.55pt;mso-wrap-distance-left:0pt;mso-wrap-distance-right:9pt;mso-wrap-distance-top:0pt;mso-wrap-distance-bottom:0pt;margin-top:126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4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0"/>
                        <w:gridCol w:w="920"/>
                        <w:gridCol w:w="1500"/>
                        <w:gridCol w:w="1500"/>
                        <w:gridCol w:w="1500"/>
                        <w:gridCol w:w="1500"/>
                        <w:gridCol w:w="1500"/>
                        <w:gridCol w:w="150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Station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Depth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Temp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Sal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H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O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O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PO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(m)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(ºC)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µmol L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µmol L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µmol L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µmol L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.69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3.9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27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.01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7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32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4.16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4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75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7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.43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5.01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2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31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53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8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.7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.53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5.13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3.9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81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8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8.09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.96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5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95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8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.4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7.18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.5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7.49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.72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6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02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87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7.886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4.342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29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34.9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7.133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0.6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  <w:t>-, not measured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7:04:00Z</dcterms:created>
  <dc:creator>DECO Dan</dc:creator>
  <dc:description/>
  <cp:keywords/>
  <dc:language>en-US</dc:language>
  <cp:lastModifiedBy>DECO Dan</cp:lastModifiedBy>
  <dcterms:modified xsi:type="dcterms:W3CDTF">2012-04-30T13:18:00Z</dcterms:modified>
  <cp:revision>4</cp:revision>
  <dc:subject/>
  <dc:title> </dc:title>
</cp:coreProperties>
</file>